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"/>
        <w:gridCol w:w="3248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00"/>
      </w:tblGrid>
      <w:tr w:rsidR="00761301" w:rsidRPr="00761301" w14:paraId="2A32E5E3" w14:textId="77777777" w:rsidTr="00761301">
        <w:trPr>
          <w:trHeight w:val="264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840DDD" w14:textId="77777777" w:rsidR="00761301" w:rsidRPr="00761301" w:rsidRDefault="00761301" w:rsidP="00761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149341" w14:textId="77777777" w:rsidR="00761301" w:rsidRPr="00761301" w:rsidRDefault="00761301" w:rsidP="00761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621D5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0D348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A409C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18447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06E73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E0F0F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89E2D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CF3BA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30335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2E308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086D0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4C8CE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C6331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A2C39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3711B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B04006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950124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59AF8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B0762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B1D6B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87F46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B7711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7AC4F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E22AD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934DE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208D3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D6E30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CF7DA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140C7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2E1B4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DA210D" w14:textId="40FEAEB3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</w:t>
            </w:r>
          </w:p>
        </w:tc>
      </w:tr>
      <w:tr w:rsidR="00761301" w:rsidRPr="00761301" w14:paraId="1C30A4C5" w14:textId="77777777" w:rsidTr="00761301">
        <w:trPr>
          <w:trHeight w:val="3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A9FA2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EF5979" w14:textId="77777777" w:rsidR="00761301" w:rsidRPr="00761301" w:rsidRDefault="00761301" w:rsidP="0076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Acanthocotyle gurgesiella </w:t>
            </w: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KY37933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4881F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AE1F0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E8D13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AE1E7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D48B8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F8DBD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17546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0D9FD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BA3D0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C3C5F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8DF30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B09DF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A911C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1CD61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4E0A6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F2A874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352E1B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366B9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CB73E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293AA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BC531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CC703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F91C0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B45D8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74037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B5D1C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3CDE1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21C1D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15737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FBCF3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4A086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761301" w:rsidRPr="00761301" w14:paraId="7B99B82C" w14:textId="77777777" w:rsidTr="00761301">
        <w:trPr>
          <w:trHeight w:val="3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2DD52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5662B4" w14:textId="77777777" w:rsidR="00761301" w:rsidRPr="00761301" w:rsidRDefault="00761301" w:rsidP="0076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Urocleidoides cultellus</w:t>
            </w: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MF93984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1555B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3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85AAB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F2FD8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F5161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5D0F0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15580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DDF28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AD3E6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3F620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9FE54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2BCCF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637A2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51C9C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B72DE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683FB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606E87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7CE2DE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1856D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C810B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35B5D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8CC00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AFDA1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4E360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7BF26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0E376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710F5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654B4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04B24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37904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A6C8C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70B9E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761301" w:rsidRPr="00761301" w14:paraId="5A571FE3" w14:textId="77777777" w:rsidTr="00761301">
        <w:trPr>
          <w:trHeight w:val="3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3B729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A7AF0C" w14:textId="77777777" w:rsidR="00761301" w:rsidRPr="00761301" w:rsidRDefault="00761301" w:rsidP="0076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Urocleidoides gymnotus </w:t>
            </w: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OR27081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F32EE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3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5C5CE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6571F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D225C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FF8E9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0F290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A4CA8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FA7B9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64A5A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32CD6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FFDAC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794B7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50735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658E1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0A19F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932FB6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9A332E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AA524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23ADE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D392F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BB01D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41D6B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D6126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8BD10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DFDA4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C6C27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1F513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7C23F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7CAB4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C36F8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9A526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761301" w:rsidRPr="00761301" w14:paraId="72F2DD34" w14:textId="77777777" w:rsidTr="00761301">
        <w:trPr>
          <w:trHeight w:val="3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6F40B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11E8D2" w14:textId="77777777" w:rsidR="00761301" w:rsidRPr="00761301" w:rsidRDefault="00761301" w:rsidP="0076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Urocleidoides carapus </w:t>
            </w: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OR27081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1D994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3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8F171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7560F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16942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3EE96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8CB53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11AE1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4F91E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9D141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1864F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E60A7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2C034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87377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67238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C9AE7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377B60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84F1C9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3C72A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083BB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E72E9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F384F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41BCD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F689A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0AB33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89202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A2C78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CDD76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CD048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326F0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D93E4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37C7A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761301" w:rsidRPr="00761301" w14:paraId="2827CB06" w14:textId="77777777" w:rsidTr="00761301">
        <w:trPr>
          <w:trHeight w:val="3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1D130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707046" w14:textId="77777777" w:rsidR="00761301" w:rsidRPr="00761301" w:rsidRDefault="00761301" w:rsidP="0076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Urocleidoides uncinus </w:t>
            </w: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T59447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90211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53672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A7E75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625DE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B93F5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BF869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9BC34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9F1B8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F03F1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B0696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C7B84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F485C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BD204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8BF65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77654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75AC5C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623598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AEB87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E7D2E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928C5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1E7D5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BBFC2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C533D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61B5F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8F755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94662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1F320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CEB37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C7F1A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8DDB6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26A22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761301" w:rsidRPr="00761301" w14:paraId="6C4701C1" w14:textId="77777777" w:rsidTr="00761301">
        <w:trPr>
          <w:trHeight w:val="3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A46DA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0ED27E" w14:textId="77777777" w:rsidR="00761301" w:rsidRPr="00761301" w:rsidRDefault="00761301" w:rsidP="0076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Urocleidoides tenuis </w:t>
            </w: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T59447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AE022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3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95EFA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17D72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A6965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E25BE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EC6DA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379D7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A103D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1C84F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25C8A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8F8F1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71A98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811B5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02080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FBF72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463704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B95ABC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DAC6A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048F4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FA362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FBF39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BDEDD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5AD54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B411A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15205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873F5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96B9B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60512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16995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066E3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BED6E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761301" w:rsidRPr="00761301" w14:paraId="2C819DBD" w14:textId="77777777" w:rsidTr="00761301">
        <w:trPr>
          <w:trHeight w:val="3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1B3EE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48EC13" w14:textId="77777777" w:rsidR="00761301" w:rsidRPr="00761301" w:rsidRDefault="00761301" w:rsidP="0076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Urocleidoides nataliapasternakae </w:t>
            </w: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OR2708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956BB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3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5345D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AC3A6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4A4D4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8362E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76F88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2982D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8CB79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6BD4B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CCB83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C4DFB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C83EE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23388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3C8DD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1AB2D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4CE435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DBC54E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2D2B8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EB02E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DB285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A6817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C0B9F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AB4AD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62FB9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5A8F6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3BF0B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8F040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99A50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5DEC3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3CDE6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2D64D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761301" w:rsidRPr="00761301" w14:paraId="44B812F3" w14:textId="77777777" w:rsidTr="00761301">
        <w:trPr>
          <w:trHeight w:val="3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8D202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170607" w14:textId="77777777" w:rsidR="00761301" w:rsidRPr="00761301" w:rsidRDefault="00761301" w:rsidP="0076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Urocleidoides digitabulum </w:t>
            </w: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T59440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4F2B8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3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45FD5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3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13B80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3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88002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3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7B55B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3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948DD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11958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A2D0A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2CA59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D9476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961C0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BD328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470DC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E8446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94738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214C5A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7ADCA8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6FE93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52575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EE851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73C7C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C4C92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65DAA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82DBD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389B6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AE7F2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50F8F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6C415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12D0F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E755F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D9D47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761301" w:rsidRPr="00761301" w14:paraId="01F07FA8" w14:textId="77777777" w:rsidTr="00761301">
        <w:trPr>
          <w:trHeight w:val="3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BBBF9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B17FAA" w14:textId="77777777" w:rsidR="00761301" w:rsidRPr="00761301" w:rsidRDefault="00761301" w:rsidP="0076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Rhinoxenus paranaensis </w:t>
            </w: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OR06477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7B49A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C4EAD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72719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7D1AE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7EEB3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124CC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18908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6CD51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37DBF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FDD82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598EE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CC2C1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C4C8C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5719E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89F28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295087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0302B6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8BFEC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B8D52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D71FD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EDB56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54132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6F422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4A294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1EC22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0BADA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10FAA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6D2B4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22A66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5776B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714EF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761301" w:rsidRPr="00761301" w14:paraId="06D8F4A7" w14:textId="77777777" w:rsidTr="00761301">
        <w:trPr>
          <w:trHeight w:val="3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5DFC8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AE0FED" w14:textId="77777777" w:rsidR="00761301" w:rsidRPr="00761301" w:rsidRDefault="00761301" w:rsidP="0076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Urocleidoides taquariensis </w:t>
            </w: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Q55354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A5E71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A0049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DC485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D0937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B51B5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E772E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3124D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5F737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DEA0B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C91EB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AC4B3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CD622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3C654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0694E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8B7DF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6D60D2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28598A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FFE9B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B5B82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6632C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B756F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8EE9B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A8D19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7E86D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06F9C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A86EA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A9DB1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46630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512E4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69188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DE0E5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761301" w:rsidRPr="00761301" w14:paraId="7D58631A" w14:textId="77777777" w:rsidTr="00761301">
        <w:trPr>
          <w:trHeight w:val="3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2E645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CD1861" w14:textId="77777777" w:rsidR="00761301" w:rsidRPr="00761301" w:rsidRDefault="00761301" w:rsidP="0076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Urocleidoides triangulus </w:t>
            </w: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Q55367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2D1DD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DEFB2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3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55E18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B9FAA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D1567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F015B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7DBD3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D08F2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103FB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68BE5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5A392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4EDC6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69B8A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DDADB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5E378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84D4B1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E048F1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5B19B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F59AD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4196B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3F292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1A46C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1963E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1A968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0E357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26613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6C30E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9DEBE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700E2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DAE29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33127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761301" w:rsidRPr="00761301" w14:paraId="147572C1" w14:textId="77777777" w:rsidTr="00761301">
        <w:trPr>
          <w:trHeight w:val="3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DED0A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F7B2BE" w14:textId="77777777" w:rsidR="00761301" w:rsidRPr="00761301" w:rsidRDefault="00761301" w:rsidP="0076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Urocleidoides strombicirrus </w:t>
            </w: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F93987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910A9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3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4F847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98B12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CFFCC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223F0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D9DC3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E22BE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BB3BC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F0E25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27DB0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0B6B7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25D99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1871C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D0F06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A3597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ACE17B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531A0D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1B53F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72071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86288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CDF84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BB3DF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4636E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B6137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158F4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256DF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F906F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8CB77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6882D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6F532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D7020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761301" w:rsidRPr="00761301" w14:paraId="45D145BE" w14:textId="77777777" w:rsidTr="00761301">
        <w:trPr>
          <w:trHeight w:val="3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C0100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33EC67" w14:textId="77777777" w:rsidR="00761301" w:rsidRPr="00761301" w:rsidRDefault="00761301" w:rsidP="0076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Urocleidoides saghirus </w:t>
            </w: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Q55354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01220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3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83551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631D9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729DA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16857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0B7E8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02A9E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3D1C7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79224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25922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63D1A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6DFEE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D9CA7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387D6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2F101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89F783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E9214E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AF5B9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59E83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2F282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25332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27E26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24F74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2F870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5B293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4A47B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AD9AE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1D94C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E2250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B2A1D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F735A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761301" w:rsidRPr="00761301" w14:paraId="46A0E0FE" w14:textId="77777777" w:rsidTr="00761301">
        <w:trPr>
          <w:trHeight w:val="3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6D653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D0A4A1" w14:textId="77777777" w:rsidR="00761301" w:rsidRPr="00761301" w:rsidRDefault="00761301" w:rsidP="0076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Jainus piava </w:t>
            </w: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OQ83354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48906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D97A9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3FE5C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5E68E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EBDB9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54BA2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7632C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86B02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20499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B4110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FD237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46466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06A8E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8B034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08C42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5B044F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C11E3E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B21EA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4F606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32714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2FFE5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3E2CA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42ACB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EA052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D5C83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6E043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A3F0C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59748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D88EF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F1D32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3F54B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761301" w:rsidRPr="00761301" w14:paraId="7FA1AB77" w14:textId="77777777" w:rsidTr="00761301">
        <w:trPr>
          <w:trHeight w:val="3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E4502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E4E1BB" w14:textId="77777777" w:rsidR="00761301" w:rsidRPr="00761301" w:rsidRDefault="00761301" w:rsidP="0076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Jainus beccus </w:t>
            </w: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OQ83354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B4A7C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95B69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8AA04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33094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F7A19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FEEB8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9F8E4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226F5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16613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9CDB3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93A5F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523F9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5EFF7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7B501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BD919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8685DB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C9C0AF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F1ADC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A5679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84642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03D50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10871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1A9E6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3C69C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B1E6C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EE6B8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A1009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9FE70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6E2F3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17062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53319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761301" w:rsidRPr="00761301" w14:paraId="0A5C462E" w14:textId="77777777" w:rsidTr="00761301">
        <w:trPr>
          <w:trHeight w:val="3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3BF6F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7ED3AD" w14:textId="3AAB084C" w:rsidR="00761301" w:rsidRPr="00761301" w:rsidRDefault="00761301" w:rsidP="00761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Whittingtonocotyle jeju </w:t>
            </w:r>
            <w:r w:rsidR="00A92099" w:rsidRPr="00A920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Z04478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8B5B4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3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38AA6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EEDAF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52CE2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BBB69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5975F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0F187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2951D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354DB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F3508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6620B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02081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FE0F4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9D39B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BAEA9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C62136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F4C83F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B2D22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34337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A8847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EF010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07590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EF92E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E3593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E2A71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31E15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9ED6B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9F298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09091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AEAA8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D0912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761301" w:rsidRPr="00761301" w14:paraId="641AB1E3" w14:textId="77777777" w:rsidTr="00761301">
        <w:trPr>
          <w:trHeight w:val="3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FD061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E0513D" w14:textId="1CDB2A0B" w:rsidR="00761301" w:rsidRPr="00761301" w:rsidRDefault="00761301" w:rsidP="00761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Whittingtonocotyle caetei </w:t>
            </w:r>
            <w:r w:rsidR="00A92099" w:rsidRPr="00A920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Z04478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996EA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3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378A5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C2D48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5FAC8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6AE2C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8AD26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B742D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8B0DA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970B9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A496D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3BA10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9D6B2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256AE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82D35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F1BB7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B2AE5D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0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D7D450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F8F98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8A4CB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AD248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5F1D0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EA0C3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E3259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2617F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72B0E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F97B0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F10DE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AF8C1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9E568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6947E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F8A69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761301" w:rsidRPr="00761301" w14:paraId="67361642" w14:textId="77777777" w:rsidTr="00761301">
        <w:trPr>
          <w:trHeight w:val="3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27330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DD33B0" w14:textId="77777777" w:rsidR="00761301" w:rsidRPr="00761301" w:rsidRDefault="00761301" w:rsidP="0076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Urocleidoides vanini</w:t>
            </w: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OR28530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14BDE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3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C728E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781C4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E18FC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55CA2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38A2C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CA05D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4DBBA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24CD4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E343C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AC0B3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37730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45C8C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33B12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20674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280D60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960740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A0E0E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E05EF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A84FB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06465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C4659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796B3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12899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34A49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9B2D0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1BBFF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A0065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20773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89A47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7720E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761301" w:rsidRPr="00761301" w14:paraId="1E303982" w14:textId="77777777" w:rsidTr="00761301">
        <w:trPr>
          <w:trHeight w:val="3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00C1B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152862" w14:textId="77777777" w:rsidR="00761301" w:rsidRPr="00761301" w:rsidRDefault="00761301" w:rsidP="0076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Urocleidoides macrosoma </w:t>
            </w: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OR27081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BAFE5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3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BBEEB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C1317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93F71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7B7BD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4B717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4D24E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8D3B4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282E1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7E237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24768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E33BF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80F57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556B4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01AAE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075D60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9621CF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9BFEC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8B014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BD9FF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AFB5E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E1541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635DD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14653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7AB8F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17472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11986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11981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03916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EEE6E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1DF44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761301" w:rsidRPr="00761301" w14:paraId="532174B3" w14:textId="77777777" w:rsidTr="00761301">
        <w:trPr>
          <w:trHeight w:val="3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1AE62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FD1DCC" w14:textId="77777777" w:rsidR="00761301" w:rsidRPr="00761301" w:rsidRDefault="00761301" w:rsidP="0076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Urocleidoides naris </w:t>
            </w: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OR28530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6CDF9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CAA4D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2163D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FF928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A649E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6EB1A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A177F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83BF4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4D04D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C093D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F454C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644C0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C663B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EB566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5E131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10491B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D1572C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09D59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544BA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E68C1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9A6E4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85A50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182A4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1B870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17836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184C1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2D355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6398E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EEABE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4523F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81A84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761301" w:rsidRPr="00761301" w14:paraId="157F4912" w14:textId="77777777" w:rsidTr="00761301">
        <w:trPr>
          <w:trHeight w:val="3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86C6C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8397C7" w14:textId="77777777" w:rsidR="00761301" w:rsidRPr="00761301" w:rsidRDefault="00761301" w:rsidP="0076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Urocleidoides malabaricusi </w:t>
            </w: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KT62558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6299F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3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B8749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5C933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87F20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5CE2F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7BF13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E118D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834F8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8F540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9648F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78D6D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D78E2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76A03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EDB45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2CAE0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1CE10B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F213B4" w14:textId="77777777" w:rsidR="00761301" w:rsidRPr="00761301" w:rsidRDefault="00761301" w:rsidP="004A6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EA966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9938E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299C7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6435D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71F3A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9C842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8711E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C6B22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AE012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6EED5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94EB7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1A169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E24B7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760A8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761301" w:rsidRPr="00761301" w14:paraId="5B41B721" w14:textId="77777777" w:rsidTr="00761301">
        <w:trPr>
          <w:trHeight w:val="3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22F17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2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95FF02" w14:textId="77777777" w:rsidR="00761301" w:rsidRPr="00761301" w:rsidRDefault="00761301" w:rsidP="0076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Diaphorocleidus neotropicalis </w:t>
            </w: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Z40825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64999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3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65E41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ED22B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58F1A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3BC8E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97C81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E5248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B8269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AD41E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C5121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54669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F034C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25772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5A053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87D3B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D21C8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9D22F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54036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124DF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450F1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6188F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D0B68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F880B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6DB9A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77193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0F815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E1B41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C65C6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D4906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B55C5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A579E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761301" w:rsidRPr="00761301" w14:paraId="6719C1B0" w14:textId="77777777" w:rsidTr="00761301">
        <w:trPr>
          <w:trHeight w:val="3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1B59A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4A843A" w14:textId="77777777" w:rsidR="00761301" w:rsidRPr="00761301" w:rsidRDefault="00761301" w:rsidP="0076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Urocleidoides malabaricusi </w:t>
            </w: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KT62558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BF7FE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3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99F7A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BE0FB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6CCD3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09C7F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493AD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639B2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442A5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1A340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4A253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83804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DE26C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83409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52C57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6D43F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D4176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9242E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1E51A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2EEEC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8BE97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876C1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4A989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CD3B8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70FC3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8790F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D1DB5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D7FFC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7D56F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7DB5A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AF319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0E713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761301" w:rsidRPr="00761301" w14:paraId="5115666B" w14:textId="77777777" w:rsidTr="00761301">
        <w:trPr>
          <w:trHeight w:val="3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28690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4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534269" w14:textId="77777777" w:rsidR="00761301" w:rsidRPr="00761301" w:rsidRDefault="00761301" w:rsidP="0076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Urocleidoides malabaricusi </w:t>
            </w: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KT62558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27877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3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83D6F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DA7E3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28346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6F575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7785F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5B464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A2CB5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5FD91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18B2C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8F718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0438C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028B6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AB8E5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8187B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4029C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8ECCB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51957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E0854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660B7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D3058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87434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2D396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004E9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D3710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A353A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CC5C1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F4FFC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06061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25213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77E19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761301" w:rsidRPr="00761301" w14:paraId="0F7645FE" w14:textId="77777777" w:rsidTr="00761301">
        <w:trPr>
          <w:trHeight w:val="3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07028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5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F96902" w14:textId="77777777" w:rsidR="00761301" w:rsidRPr="00761301" w:rsidRDefault="00761301" w:rsidP="0076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Diaphorocleidus magnus </w:t>
            </w: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Z40825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3E5BC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52AF6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20471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54A94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EFEEA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A343E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71AAF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B8DE0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2BC9D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EB995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65B28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7FF4A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D8DF3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F81E3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AB162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7D42E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7CCAB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78F7A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C1147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3BC4F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FF40F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6C47C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0992E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556EF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8E419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77D5A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4BB1A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EAE23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F4C7D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A48DD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E1D35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761301" w:rsidRPr="00761301" w14:paraId="7AE9258F" w14:textId="77777777" w:rsidTr="00761301">
        <w:trPr>
          <w:trHeight w:val="3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67E56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6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D7BEB5" w14:textId="77777777" w:rsidR="00761301" w:rsidRPr="00761301" w:rsidRDefault="00761301" w:rsidP="0076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Diaphorocleidus petrosusi </w:t>
            </w: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F93986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BC2B5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D7F07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2FE33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2D59E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DDC17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54AD7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8F1B3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13484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C8699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88911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33E0A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3E155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C5D76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E4EBE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3B995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76B24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A29B3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2A9BF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AE825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CBFAA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5AF25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0EE2C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1E752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8083D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4E13C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58FF1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3E509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A5D49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DA9AA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6C9A3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641E3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761301" w:rsidRPr="00761301" w14:paraId="491576B5" w14:textId="77777777" w:rsidTr="00761301">
        <w:trPr>
          <w:trHeight w:val="3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52D4A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B53F05" w14:textId="77777777" w:rsidR="00761301" w:rsidRPr="00761301" w:rsidRDefault="00761301" w:rsidP="0076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Urocleidoides sinus</w:t>
            </w: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MT59447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3F84A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D19CD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7BB71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2B709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8AB05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9BB38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43052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2A85F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61F67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38699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37176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898C9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E2F28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7E894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6400D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801DF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0AE7A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6681E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91911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7919D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E052A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D071F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B0F6A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F27FE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211BE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38511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8C004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F46A1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97697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B519D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AE699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761301" w:rsidRPr="00761301" w14:paraId="2F7C334F" w14:textId="77777777" w:rsidTr="00761301">
        <w:trPr>
          <w:trHeight w:val="3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77E81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8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0F1771" w14:textId="77777777" w:rsidR="00761301" w:rsidRPr="00761301" w:rsidRDefault="00761301" w:rsidP="0076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Jainus radixelongatus </w:t>
            </w: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OQ83354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030B2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D01E2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228EF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D3AC2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7FB83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CB1FB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8BEA7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AEF2A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9F000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D1CC5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98E25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313C4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E1C9C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07BA2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7D4D9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16C1D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175E7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8F39A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A4316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0940C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06B06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AAAD1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BF62B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3AB6A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7E435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EB3C0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6B7C8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958E5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82F2D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AA8A9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93284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761301" w:rsidRPr="00761301" w14:paraId="05D5E412" w14:textId="77777777" w:rsidTr="00761301">
        <w:trPr>
          <w:trHeight w:val="3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C9348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9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F17FFB" w14:textId="77777777" w:rsidR="00761301" w:rsidRPr="00761301" w:rsidRDefault="00761301" w:rsidP="0076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Urocleidoides itabocaensis </w:t>
            </w: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P11826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C77E9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3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50992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11859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3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3F5A8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8006D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93493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6D688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50B67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75243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FB06C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40E8D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31A8C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24628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E4FAD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78A2A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042373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D0E39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B9135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28D75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DAD8F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C1340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F6876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B63D2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5427B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8402E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6F271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3B5D6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7BB75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34C2E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25999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8134D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761301" w:rsidRPr="00761301" w14:paraId="056FFB18" w14:textId="77777777" w:rsidTr="00761301">
        <w:trPr>
          <w:trHeight w:val="3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9B3B9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0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49DA69" w14:textId="77777777" w:rsidR="00761301" w:rsidRPr="00761301" w:rsidRDefault="00761301" w:rsidP="0076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Urocleidoides omphalocleithrum</w:t>
            </w: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PP10615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4CBDCB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3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19F1C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5E5C9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1367F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878D4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429E0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B53AD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9F7B8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53156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68FA1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4E3C5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6E7BA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8979A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0D9F7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AA715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CBE94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C1499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312F4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EF6F3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8A624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E91AC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B52E1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B6147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3C6A4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C61D7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64C80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5B7D8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EC7A77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2304D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7C9AB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495C8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  <w:tr w:rsidR="00761301" w:rsidRPr="00761301" w14:paraId="5B97FD3B" w14:textId="77777777" w:rsidTr="00761301">
        <w:trPr>
          <w:trHeight w:val="300"/>
        </w:trPr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007CD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C23BFE" w14:textId="77777777" w:rsidR="00761301" w:rsidRPr="00761301" w:rsidRDefault="00761301" w:rsidP="00761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Urocleidoides curvocuspidis </w:t>
            </w: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OR5824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844AB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33980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5C82A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0C7A3D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BA338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5792D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A8456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7C36D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50EAE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50E2CF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19E3D4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464AE8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B468BE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231F4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73FA5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5734F1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96E5E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FDCAE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5D8B1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AD8C69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F03B3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1C60C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B8B9B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BA312C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FD309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2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3DCEE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371050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79C745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DE85BA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BCD402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  <w:r w:rsidRPr="0076130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  <w:t>0,1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1E4DB6" w14:textId="77777777" w:rsidR="00761301" w:rsidRPr="00761301" w:rsidRDefault="00761301" w:rsidP="00E92C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BR"/>
                <w14:ligatures w14:val="none"/>
              </w:rPr>
            </w:pPr>
          </w:p>
        </w:tc>
      </w:tr>
    </w:tbl>
    <w:p w14:paraId="70C11D67" w14:textId="77777777" w:rsidR="003E7C39" w:rsidRDefault="003E7C39"/>
    <w:sectPr w:rsidR="003E7C39" w:rsidSect="003E7C3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A90A94" w14:textId="77777777" w:rsidR="00C006A4" w:rsidRDefault="00C006A4" w:rsidP="003E7C39">
      <w:pPr>
        <w:spacing w:after="0" w:line="240" w:lineRule="auto"/>
      </w:pPr>
      <w:r>
        <w:separator/>
      </w:r>
    </w:p>
  </w:endnote>
  <w:endnote w:type="continuationSeparator" w:id="0">
    <w:p w14:paraId="7CB7DFD9" w14:textId="77777777" w:rsidR="00C006A4" w:rsidRDefault="00C006A4" w:rsidP="003E7C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F10F81" w14:textId="77777777" w:rsidR="00C006A4" w:rsidRDefault="00C006A4" w:rsidP="003E7C39">
      <w:pPr>
        <w:spacing w:after="0" w:line="240" w:lineRule="auto"/>
      </w:pPr>
      <w:r>
        <w:separator/>
      </w:r>
    </w:p>
  </w:footnote>
  <w:footnote w:type="continuationSeparator" w:id="0">
    <w:p w14:paraId="1F27748E" w14:textId="77777777" w:rsidR="00C006A4" w:rsidRDefault="00C006A4" w:rsidP="003E7C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C39"/>
    <w:rsid w:val="000B1130"/>
    <w:rsid w:val="003E7C39"/>
    <w:rsid w:val="004A6956"/>
    <w:rsid w:val="00761301"/>
    <w:rsid w:val="009F4DF8"/>
    <w:rsid w:val="00A66DCB"/>
    <w:rsid w:val="00A92099"/>
    <w:rsid w:val="00C006A4"/>
    <w:rsid w:val="00E92CED"/>
    <w:rsid w:val="00FC7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01CBFE"/>
  <w15:chartTrackingRefBased/>
  <w15:docId w15:val="{C95339F4-E1B6-4F2C-B7F5-F04C8DC4B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3E7C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E7C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E7C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E7C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E7C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E7C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E7C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E7C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E7C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E7C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E7C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E7C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E7C3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E7C3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E7C3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E7C3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E7C3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E7C3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E7C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E7C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E7C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E7C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E7C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E7C3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E7C39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E7C3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E7C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E7C3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E7C3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semiHidden/>
    <w:unhideWhenUsed/>
    <w:rsid w:val="003E7C39"/>
    <w:rPr>
      <w:color w:val="467886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3E7C39"/>
    <w:rPr>
      <w:color w:val="96607D"/>
      <w:u w:val="single"/>
    </w:rPr>
  </w:style>
  <w:style w:type="paragraph" w:customStyle="1" w:styleId="msonormal0">
    <w:name w:val="msonormal"/>
    <w:basedOn w:val="Normal"/>
    <w:rsid w:val="003E7C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customStyle="1" w:styleId="font5">
    <w:name w:val="font5"/>
    <w:basedOn w:val="Normal"/>
    <w:rsid w:val="003E7C39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kern w:val="0"/>
      <w:sz w:val="20"/>
      <w:szCs w:val="20"/>
      <w:lang w:eastAsia="pt-BR"/>
      <w14:ligatures w14:val="none"/>
    </w:rPr>
  </w:style>
  <w:style w:type="paragraph" w:customStyle="1" w:styleId="font6">
    <w:name w:val="font6"/>
    <w:basedOn w:val="Normal"/>
    <w:rsid w:val="003E7C39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pt-BR"/>
      <w14:ligatures w14:val="none"/>
    </w:rPr>
  </w:style>
  <w:style w:type="paragraph" w:customStyle="1" w:styleId="font7">
    <w:name w:val="font7"/>
    <w:basedOn w:val="Normal"/>
    <w:rsid w:val="003E7C3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20"/>
      <w:szCs w:val="20"/>
      <w:lang w:eastAsia="pt-BR"/>
      <w14:ligatures w14:val="none"/>
    </w:rPr>
  </w:style>
  <w:style w:type="paragraph" w:customStyle="1" w:styleId="font8">
    <w:name w:val="font8"/>
    <w:basedOn w:val="Normal"/>
    <w:rsid w:val="003E7C3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kern w:val="0"/>
      <w:sz w:val="20"/>
      <w:szCs w:val="20"/>
      <w:lang w:eastAsia="pt-BR"/>
      <w14:ligatures w14:val="none"/>
    </w:rPr>
  </w:style>
  <w:style w:type="paragraph" w:customStyle="1" w:styleId="xl64">
    <w:name w:val="xl64"/>
    <w:basedOn w:val="Normal"/>
    <w:rsid w:val="003E7C39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lang w:eastAsia="pt-BR"/>
      <w14:ligatures w14:val="none"/>
    </w:rPr>
  </w:style>
  <w:style w:type="paragraph" w:customStyle="1" w:styleId="xl65">
    <w:name w:val="xl65"/>
    <w:basedOn w:val="Normal"/>
    <w:rsid w:val="003E7C3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lang w:eastAsia="pt-BR"/>
      <w14:ligatures w14:val="none"/>
    </w:rPr>
  </w:style>
  <w:style w:type="paragraph" w:customStyle="1" w:styleId="xl66">
    <w:name w:val="xl66"/>
    <w:basedOn w:val="Normal"/>
    <w:rsid w:val="003E7C3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lang w:eastAsia="pt-BR"/>
      <w14:ligatures w14:val="none"/>
    </w:rPr>
  </w:style>
  <w:style w:type="paragraph" w:customStyle="1" w:styleId="xl67">
    <w:name w:val="xl67"/>
    <w:basedOn w:val="Normal"/>
    <w:rsid w:val="003E7C3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lang w:eastAsia="pt-BR"/>
      <w14:ligatures w14:val="none"/>
    </w:rPr>
  </w:style>
  <w:style w:type="paragraph" w:customStyle="1" w:styleId="xl68">
    <w:name w:val="xl68"/>
    <w:basedOn w:val="Normal"/>
    <w:rsid w:val="003E7C3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kern w:val="0"/>
      <w:lang w:eastAsia="pt-BR"/>
      <w14:ligatures w14:val="none"/>
    </w:rPr>
  </w:style>
  <w:style w:type="paragraph" w:customStyle="1" w:styleId="xl69">
    <w:name w:val="xl69"/>
    <w:basedOn w:val="Normal"/>
    <w:rsid w:val="003E7C39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lang w:eastAsia="pt-BR"/>
      <w14:ligatures w14:val="none"/>
    </w:rPr>
  </w:style>
  <w:style w:type="paragraph" w:customStyle="1" w:styleId="xl70">
    <w:name w:val="xl70"/>
    <w:basedOn w:val="Normal"/>
    <w:rsid w:val="003E7C39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lang w:eastAsia="pt-BR"/>
      <w14:ligatures w14:val="none"/>
    </w:rPr>
  </w:style>
  <w:style w:type="paragraph" w:customStyle="1" w:styleId="xl71">
    <w:name w:val="xl71"/>
    <w:basedOn w:val="Normal"/>
    <w:rsid w:val="003E7C39"/>
    <w:pPr>
      <w:shd w:val="clear" w:color="000000" w:fill="A6C9EC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lang w:eastAsia="pt-BR"/>
      <w14:ligatures w14:val="none"/>
    </w:rPr>
  </w:style>
  <w:style w:type="paragraph" w:customStyle="1" w:styleId="xl72">
    <w:name w:val="xl72"/>
    <w:basedOn w:val="Normal"/>
    <w:rsid w:val="003E7C39"/>
    <w:pPr>
      <w:shd w:val="clear" w:color="000000" w:fill="A6C9EC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lang w:eastAsia="pt-BR"/>
      <w14:ligatures w14:val="none"/>
    </w:rPr>
  </w:style>
  <w:style w:type="paragraph" w:customStyle="1" w:styleId="xl73">
    <w:name w:val="xl73"/>
    <w:basedOn w:val="Normal"/>
    <w:rsid w:val="003E7C39"/>
    <w:pPr>
      <w:shd w:val="clear" w:color="000000" w:fill="83E28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lang w:eastAsia="pt-BR"/>
      <w14:ligatures w14:val="none"/>
    </w:rPr>
  </w:style>
  <w:style w:type="paragraph" w:customStyle="1" w:styleId="xl74">
    <w:name w:val="xl74"/>
    <w:basedOn w:val="Normal"/>
    <w:rsid w:val="003E7C39"/>
    <w:pPr>
      <w:shd w:val="clear" w:color="000000" w:fill="83E28E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lang w:eastAsia="pt-BR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3E7C3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E7C39"/>
  </w:style>
  <w:style w:type="paragraph" w:styleId="Rodap">
    <w:name w:val="footer"/>
    <w:basedOn w:val="Normal"/>
    <w:link w:val="RodapChar"/>
    <w:uiPriority w:val="99"/>
    <w:unhideWhenUsed/>
    <w:rsid w:val="003E7C3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E7C39"/>
  </w:style>
  <w:style w:type="paragraph" w:customStyle="1" w:styleId="xl75">
    <w:name w:val="xl75"/>
    <w:basedOn w:val="Normal"/>
    <w:rsid w:val="00761301"/>
    <w:pPr>
      <w:shd w:val="clear" w:color="000000" w:fill="83E28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lang w:eastAsia="pt-BR"/>
      <w14:ligatures w14:val="none"/>
    </w:rPr>
  </w:style>
  <w:style w:type="paragraph" w:customStyle="1" w:styleId="xl76">
    <w:name w:val="xl76"/>
    <w:basedOn w:val="Normal"/>
    <w:rsid w:val="00761301"/>
    <w:pPr>
      <w:shd w:val="clear" w:color="000000" w:fill="83E28E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33</Words>
  <Characters>3423</Characters>
  <Application>Microsoft Office Word</Application>
  <DocSecurity>0</DocSecurity>
  <Lines>28</Lines>
  <Paragraphs>8</Paragraphs>
  <ScaleCrop>false</ScaleCrop>
  <Company/>
  <LinksUpToDate>false</LinksUpToDate>
  <CharactersWithSpaces>4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iyuki Osaki Pereira</dc:creator>
  <cp:keywords/>
  <dc:description/>
  <cp:lastModifiedBy>Melissa Miyuki Osaki Pereira</cp:lastModifiedBy>
  <cp:revision>5</cp:revision>
  <dcterms:created xsi:type="dcterms:W3CDTF">2026-01-15T15:53:00Z</dcterms:created>
  <dcterms:modified xsi:type="dcterms:W3CDTF">2026-02-26T20:13:00Z</dcterms:modified>
</cp:coreProperties>
</file>